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8EF" w:rsidRPr="0072164B" w:rsidRDefault="00BE58EF" w:rsidP="00BE58EF">
      <w:pPr>
        <w:pStyle w:val="Heading2"/>
        <w:keepNext w:val="0"/>
        <w:keepLines w:val="0"/>
        <w:spacing w:after="240" w:line="360" w:lineRule="auto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72164B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 1: Sample characteristic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536"/>
        <w:gridCol w:w="598"/>
        <w:gridCol w:w="407"/>
        <w:gridCol w:w="598"/>
        <w:gridCol w:w="407"/>
        <w:gridCol w:w="598"/>
        <w:gridCol w:w="407"/>
        <w:gridCol w:w="598"/>
        <w:gridCol w:w="407"/>
        <w:gridCol w:w="598"/>
        <w:gridCol w:w="407"/>
        <w:gridCol w:w="598"/>
        <w:gridCol w:w="407"/>
        <w:gridCol w:w="598"/>
        <w:gridCol w:w="407"/>
        <w:gridCol w:w="598"/>
        <w:gridCol w:w="407"/>
      </w:tblGrid>
      <w:tr w:rsidR="00BE58EF" w:rsidRPr="0072164B" w:rsidTr="009624FA">
        <w:tc>
          <w:tcPr>
            <w:tcW w:w="787" w:type="pct"/>
            <w:vMerge w:val="restart"/>
            <w:shd w:val="clear" w:color="auto" w:fill="auto"/>
            <w:noWrap/>
            <w:vAlign w:val="center"/>
            <w:hideMark/>
          </w:tcPr>
          <w:p w:rsidR="00BE58EF" w:rsidRPr="0072164B" w:rsidRDefault="00BE58EF" w:rsidP="009624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th-TH"/>
              </w:rPr>
              <w:t>Characteristics</w:t>
            </w:r>
          </w:p>
        </w:tc>
        <w:tc>
          <w:tcPr>
            <w:tcW w:w="530" w:type="pct"/>
            <w:gridSpan w:val="2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PA12</w:t>
            </w:r>
          </w:p>
        </w:tc>
        <w:tc>
          <w:tcPr>
            <w:tcW w:w="537" w:type="pct"/>
            <w:gridSpan w:val="2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PA13</w:t>
            </w:r>
          </w:p>
        </w:tc>
        <w:tc>
          <w:tcPr>
            <w:tcW w:w="524" w:type="pct"/>
            <w:gridSpan w:val="2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PA14</w:t>
            </w:r>
          </w:p>
        </w:tc>
        <w:tc>
          <w:tcPr>
            <w:tcW w:w="524" w:type="pct"/>
            <w:gridSpan w:val="2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PA15</w:t>
            </w:r>
          </w:p>
        </w:tc>
        <w:tc>
          <w:tcPr>
            <w:tcW w:w="524" w:type="pct"/>
            <w:gridSpan w:val="2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PA16</w:t>
            </w:r>
          </w:p>
        </w:tc>
        <w:tc>
          <w:tcPr>
            <w:tcW w:w="524" w:type="pct"/>
            <w:gridSpan w:val="2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PA17</w:t>
            </w:r>
          </w:p>
        </w:tc>
        <w:tc>
          <w:tcPr>
            <w:tcW w:w="524" w:type="pct"/>
            <w:gridSpan w:val="2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PA18</w:t>
            </w:r>
          </w:p>
        </w:tc>
        <w:tc>
          <w:tcPr>
            <w:tcW w:w="524" w:type="pct"/>
            <w:gridSpan w:val="2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PA19</w:t>
            </w:r>
          </w:p>
        </w:tc>
      </w:tr>
      <w:tr w:rsidR="00BE58EF" w:rsidRPr="0072164B" w:rsidTr="009624FA">
        <w:tc>
          <w:tcPr>
            <w:tcW w:w="787" w:type="pct"/>
            <w:vMerge/>
            <w:shd w:val="clear" w:color="auto" w:fill="auto"/>
            <w:vAlign w:val="center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n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%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n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%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n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%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 xml:space="preserve"> n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%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n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%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n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%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n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%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n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%</w:t>
            </w: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t>Gender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al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245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9.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294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9.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348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0.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405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0.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427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0.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964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7.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986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7.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05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8.2</w:t>
            </w: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Femal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403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.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457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.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49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9.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549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9.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647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.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239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2.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266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2.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279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1.8</w:t>
            </w: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t>Age group (year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Young adults (18-34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678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9.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634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8.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561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6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51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5.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451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3.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718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7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744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7.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646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6.1</w:t>
            </w: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iddle age (35-64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306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8.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385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8.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471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9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569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.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674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661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9.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60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7.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687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8.2</w:t>
            </w: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Older adult (65+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664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1.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73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808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3.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87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4.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949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5.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824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3.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906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4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984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5.5</w:t>
            </w: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t>Marital Status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ingl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038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8.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907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5.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941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6.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939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5.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95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5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346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1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397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2.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373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1.7</w:t>
            </w: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arrie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966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0.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4,173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2.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4,161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1.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4,241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1.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4,281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0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4,085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5.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4,099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5.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4,146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6.5</w:t>
            </w: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eparated, widowed, divorce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644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1.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671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1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738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.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774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3.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840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3.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77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.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75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.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811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.8</w:t>
            </w: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t>Education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Primary or lower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869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0.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96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1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918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0.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976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0.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000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9.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666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3.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678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2.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731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3.1</w:t>
            </w: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econdary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779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1.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849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2.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886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2.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924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2.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997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2.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198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5.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24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5.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311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6.5</w:t>
            </w: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Higher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000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7.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937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6.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036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7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054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7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057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7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339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1.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330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1.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288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0.3</w:t>
            </w: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lastRenderedPageBreak/>
              <w:t>Occupation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tuden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232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.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161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.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236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.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21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.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225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21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.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220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175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.8</w:t>
            </w: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Private enterpris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070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8.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120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9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149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9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156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9.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140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8.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306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1.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366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1.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451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2.9</w:t>
            </w: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Formal sector employe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890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5.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886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5.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91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5.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895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5.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973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6.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034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6.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126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8.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059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6.7</w:t>
            </w: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Informal sector employe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940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6.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038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8.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054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8.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175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9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111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8.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263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0.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214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9.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191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8.8</w:t>
            </w: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gricultur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182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0.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333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3.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333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2.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364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3.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   139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3.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055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7.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064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7.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03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6.3</w:t>
            </w: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Unemploye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334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3.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21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1.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156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9.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15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9.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226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0.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33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1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261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0.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42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2.5</w:t>
            </w: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t>Have a chronic diseas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Yes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810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9.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728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7.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  <w:proofErr w:type="spellStart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.a</w:t>
            </w:r>
            <w:proofErr w:type="spellEnd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.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.a</w:t>
            </w:r>
            <w:proofErr w:type="spellEnd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.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075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4.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676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7.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4,508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7.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453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3.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949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0.8</w:t>
            </w: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o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838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0.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023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2.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  <w:proofErr w:type="spellStart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.a</w:t>
            </w:r>
            <w:proofErr w:type="spellEnd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.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.a</w:t>
            </w:r>
            <w:proofErr w:type="spellEnd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.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879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5.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4,398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2.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695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2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4,799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6.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4,38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9.2</w:t>
            </w: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t>Area of residence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th-TH"/>
              </w:rPr>
            </w:pP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Urban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972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2.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830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6.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06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2.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107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2.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19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2.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301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3.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339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3.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3,427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4.1</w:t>
            </w:r>
          </w:p>
        </w:tc>
      </w:tr>
      <w:tr w:rsidR="00BE58EF" w:rsidRPr="0072164B" w:rsidTr="009624FA">
        <w:tc>
          <w:tcPr>
            <w:tcW w:w="787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Rural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676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7.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1,921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3.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778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7.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847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7.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88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7.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902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6.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913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6.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    2,904 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BE58EF" w:rsidRPr="0072164B" w:rsidRDefault="00BE58EF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5.9</w:t>
            </w:r>
          </w:p>
        </w:tc>
      </w:tr>
    </w:tbl>
    <w:p w:rsidR="00BE58EF" w:rsidRDefault="00BE58EF">
      <w:bookmarkStart w:id="0" w:name="_GoBack"/>
      <w:bookmarkEnd w:id="0"/>
    </w:p>
    <w:sectPr w:rsidR="00BE58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8EF"/>
    <w:rsid w:val="00640C35"/>
    <w:rsid w:val="00BE5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58EF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58E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58EF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58E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2</Words>
  <Characters>2967</Characters>
  <Application>Microsoft Office Word</Application>
  <DocSecurity>0</DocSecurity>
  <Lines>228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3-31T02:08:00Z</dcterms:created>
  <dcterms:modified xsi:type="dcterms:W3CDTF">2021-03-31T02:08:00Z</dcterms:modified>
</cp:coreProperties>
</file>